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  Primers used for quantitative real-time PC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019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3960"/>
        <w:gridCol w:w="4050"/>
      </w:tblGrid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ene hKlf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TCGTGGCCCCGGAAAAGGA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GGAAAATGCTCGGTCGCATT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Klf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CCAAAGAGGGGAAG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CAGTCACAGTGGTA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genous mKlf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GACAGGGCCTTTTCCAG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GACTTGCTGGGAACTTGACC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CCTTCTCCAGGTCCG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TGCCACAGTCGCGC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GTGTGCCAACGCAG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CGCTCGCTCAGTTCT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AAGGATGACAGAC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AGCACGAAGGACTGC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ACCTCTTCCTCCCACTCC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TGTGCGACAGGGGCAG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TGCAGTTTTTCAT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AGGTCTTCAGAGGA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AGAAGGTGGAACC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GTGATCCTCTTCTGC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f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gttcgtgggaacctgctt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ctggagacaggagccatctt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a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aagcctgttgggctctac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acgtccacatcttgcgcctg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x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CGGGGAGAGGCGCTTTGT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CCGGCCTTTGCGTGGGTT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tctcaggcctagaatccac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ggctcccgaaaggcgacatag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CCCGAGTATCTGGA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TCTTCCAGTGTGATGATGGTA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CTAAGGCCAACCGTG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CCTGGATGGCTACGTA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 enhanc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GTAAACTTAAGGCTAT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CTAAGCCGGTTCTCATTT</w:t>
            </w:r>
          </w:p>
        </w:tc>
      </w:tr>
      <w:tr>
        <w:trPr>
          <w:trHeight w:val="26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 upstream 3.3 kb region contro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AACCTTGATATTTTGAACGGCCTAT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TGGACTAAAGCCCCTAAGTAGAAAT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9:53:00Z</dcterms:created>
  <dc:creator>QIN WANG</dc:creator>
  <dc:description/>
  <cp:keywords/>
  <dc:language>en-US</dc:language>
  <cp:lastModifiedBy>QIN WANG</cp:lastModifiedBy>
  <dcterms:modified xsi:type="dcterms:W3CDTF">2013-04-11T19:53:00Z</dcterms:modified>
  <cp:revision>2</cp:revision>
  <dc:subject/>
  <dc:title/>
</cp:coreProperties>
</file>